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A38EDD" w14:textId="5CE6CFDC" w:rsidR="00E22234" w:rsidRPr="000A6C8F" w:rsidRDefault="00964E56" w:rsidP="00A4752D">
      <w:pPr>
        <w:pStyle w:val="Heading2"/>
        <w:rPr>
          <w:lang w:val="en-US"/>
        </w:rPr>
      </w:pPr>
      <w:bookmarkStart w:id="0" w:name="_Toc142399179"/>
      <w:bookmarkStart w:id="1" w:name="_Toc143500336"/>
      <w:r>
        <w:t>Table S</w:t>
      </w:r>
      <w:r w:rsidR="00F13842">
        <w:t>4</w:t>
      </w:r>
      <w:r>
        <w:t xml:space="preserve"> </w:t>
      </w:r>
      <w:r w:rsidR="00E22234" w:rsidRPr="000A6C8F">
        <w:rPr>
          <w:b w:val="0"/>
          <w:bCs/>
        </w:rPr>
        <w:t>Estimated model parameters</w:t>
      </w:r>
      <w:bookmarkEnd w:id="0"/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1008"/>
        <w:gridCol w:w="1007"/>
        <w:gridCol w:w="1211"/>
        <w:gridCol w:w="751"/>
        <w:gridCol w:w="913"/>
        <w:gridCol w:w="1042"/>
        <w:gridCol w:w="913"/>
        <w:gridCol w:w="2181"/>
      </w:tblGrid>
      <w:tr w:rsidR="005D7798" w:rsidRPr="005D7798" w14:paraId="6397F2DB" w14:textId="77777777" w:rsidTr="002560AF">
        <w:trPr>
          <w:trHeight w:val="198"/>
        </w:trPr>
        <w:tc>
          <w:tcPr>
            <w:tcW w:w="55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E386" w14:textId="77777777" w:rsidR="005D7798" w:rsidRPr="005D7798" w:rsidRDefault="005D7798" w:rsidP="005D7798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ndpoint</w:t>
            </w:r>
          </w:p>
        </w:tc>
        <w:tc>
          <w:tcPr>
            <w:tcW w:w="55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4A05" w14:textId="77777777" w:rsidR="005D7798" w:rsidRPr="005D7798" w:rsidRDefault="005D7798" w:rsidP="005D7798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087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8074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588" w:type="pct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A56D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121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24C9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ource</w:t>
            </w:r>
          </w:p>
        </w:tc>
      </w:tr>
      <w:tr w:rsidR="003C4A7A" w:rsidRPr="005D7798" w14:paraId="1F094162" w14:textId="77777777" w:rsidTr="00FE11EF">
        <w:trPr>
          <w:trHeight w:val="198"/>
        </w:trPr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CB278" w14:textId="77777777" w:rsidR="005D7798" w:rsidRPr="005D7798" w:rsidRDefault="005D7798" w:rsidP="005D7798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7898D" w14:textId="77777777" w:rsidR="005D7798" w:rsidRPr="005D7798" w:rsidRDefault="005D7798" w:rsidP="005D7798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4A58B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F6544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CBC25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AAB24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LCI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4336E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UCI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5FB5F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D7798" w:rsidRPr="005D7798" w14:paraId="3C71BEBE" w14:textId="77777777" w:rsidTr="00FE11EF">
        <w:trPr>
          <w:trHeight w:val="198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1E0639" w14:textId="77777777" w:rsidR="005D7798" w:rsidRPr="005D7798" w:rsidRDefault="005D7798" w:rsidP="005D7798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F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E18655" w14:textId="77777777" w:rsidR="005D7798" w:rsidRPr="005D7798" w:rsidRDefault="005D7798" w:rsidP="005D7798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EB4B9C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g-normal parameter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C08C9F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DF6748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8A25DA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DAD6DD" w14:textId="5A849A2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UMCG dataset</w:t>
            </w:r>
            <w:r w:rsidR="003C4A7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fldChar w:fldCharType="begin"/>
            </w:r>
            <w:r w:rsidR="004E378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Eisenga&lt;/Author&gt;&lt;Year&gt;2018&lt;/Year&gt;&lt;RecNum&gt;3491&lt;/RecNum&gt;&lt;DisplayText&gt;[1]&lt;/DisplayText&gt;&lt;record&gt;&lt;rec-number&gt;3491&lt;/rec-number&gt;&lt;foreign-keys&gt;&lt;key app="EN" db-id="2psvpda2esxpaeeeefpv2eppvzexadp0wttp" timestamp="1682842417" guid="2ac99a47-57d4-4d2b-a6f2-8890a03eea5b"&gt;3491&lt;/key&gt;&lt;/foreign-keys&gt;&lt;ref-type name="Journal Article"&gt;17&lt;/ref-type&gt;&lt;contributors&gt;&lt;authors&gt;&lt;author&gt;Eisenga, Michele F&lt;/author&gt;&lt;author&gt;Gomes-Neto, Antonio W&lt;/author&gt;&lt;author&gt;Van Londen, Marco&lt;/author&gt;&lt;author&gt;Ziengs, Aaltje L&lt;/author&gt;&lt;author&gt;Douwes, Rianne M&lt;/author&gt;&lt;author&gt;Stam, Suzanne P&lt;/author&gt;&lt;author&gt;Osté, Maryse C J&lt;/author&gt;&lt;author&gt;Knobbe, Tim J&lt;/author&gt;&lt;author&gt;Hessels, Niek R&lt;/author&gt;&lt;author&gt;Buunk, Anne M&lt;/author&gt;&lt;author&gt;Annema, Coby&lt;/author&gt;&lt;author&gt;Siebelink, Marion J&lt;/author&gt;&lt;author&gt;Racz, Emoke&lt;/author&gt;&lt;author&gt;Spikman, Jacoba M&lt;/author&gt;&lt;author&gt;Bodewes, Frank A J A&lt;/author&gt;&lt;author&gt;Pol, Robert A&lt;/author&gt;&lt;author&gt;Berger, Stefan P&lt;/author&gt;&lt;author&gt;Drost, Gea&lt;/author&gt;&lt;author&gt;Porte, Robert J&lt;/author&gt;&lt;author&gt;Leuvenink, Henri G D&lt;/author&gt;&lt;author&gt;Damman, Kevin&lt;/author&gt;&lt;author&gt;Verschuuren, Erik A M&lt;/author&gt;&lt;author&gt;De Meijer, Vincent E&lt;/author&gt;&lt;author&gt;Blokzijl, Hans&lt;/author&gt;&lt;author&gt;Bakker, Stephan J L&lt;/author&gt;&lt;/authors&gt;&lt;/contributors&gt;&lt;titles&gt;&lt;title&gt;Rationale and design of TransplantLines: a prospective cohort study and biobank of solid organ transplant recipients&lt;/title&gt;&lt;secondary-title&gt;BMJ Open&lt;/secondary-title&gt;&lt;/titles&gt;&lt;periodical&gt;&lt;full-title&gt;BMJ Open&lt;/full-title&gt;&lt;/periodical&gt;&lt;pages&gt;e024502&lt;/pages&gt;&lt;volume&gt;8&lt;/volume&gt;&lt;number&gt;12&lt;/number&gt;&lt;dates&gt;&lt;year&gt;2018&lt;/year&gt;&lt;pub-dates&gt;&lt;date&gt;2018-12-01&lt;/date&gt;&lt;/pub-dates&gt;&lt;/dates&gt;&lt;publisher&gt;BMJ&lt;/publisher&gt;&lt;isbn&gt;2044-6055&lt;/isbn&gt;&lt;urls&gt;&lt;related-urls&gt;&lt;url&gt;https://bmjopen.bmj.com/content/bmjopen/8/12/e024502.full.pdf&lt;/url&gt;&lt;/related-urls&gt;&lt;/urls&gt;&lt;electronic-resource-num&gt;10.1136/bmjopen-2018-024502&lt;/electronic-resource-num&gt;&lt;access-date&gt;2023-04-30T08:12:39&lt;/access-date&gt;&lt;/record&gt;&lt;/Cite&gt;&lt;/EndNote&gt;</w:instrText>
            </w:r>
            <w:r w:rsidR="003C4A7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fldChar w:fldCharType="separate"/>
            </w:r>
            <w:r w:rsidR="004E378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US"/>
              </w:rPr>
              <w:t>[1]</w:t>
            </w:r>
            <w:r w:rsidR="003C4A7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3C4A7A" w:rsidRPr="005D7798" w14:paraId="1C4D9F35" w14:textId="77777777" w:rsidTr="00FE11EF">
        <w:trPr>
          <w:trHeight w:val="198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57E3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89A3" w14:textId="77777777" w:rsidR="005D7798" w:rsidRPr="005D7798" w:rsidRDefault="005D7798" w:rsidP="005D7798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1AE3" w14:textId="77777777" w:rsidR="005D7798" w:rsidRPr="005D7798" w:rsidRDefault="005D7798" w:rsidP="005D779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eanlog =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6D28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-0.55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4038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7006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-2.09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6993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0C9D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3C4A7A" w:rsidRPr="005D7798" w14:paraId="55D841CA" w14:textId="77777777" w:rsidTr="00FE11EF">
        <w:trPr>
          <w:trHeight w:val="198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6242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6C0C" w14:textId="77777777" w:rsidR="005D7798" w:rsidRPr="005D7798" w:rsidRDefault="005D7798" w:rsidP="005D7798">
            <w:pPr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DBAE" w14:textId="77777777" w:rsidR="005D7798" w:rsidRPr="005D7798" w:rsidRDefault="005D7798" w:rsidP="005D779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dlog =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7B73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1.28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D16D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3CF4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4E3B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1.708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155B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3C4A7A" w:rsidRPr="005D7798" w14:paraId="672B2434" w14:textId="77777777" w:rsidTr="00FE11EF">
        <w:trPr>
          <w:trHeight w:val="198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B46D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B5D4" w14:textId="77777777" w:rsidR="005D7798" w:rsidRPr="005D7798" w:rsidRDefault="005D7798" w:rsidP="005D7798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6600" w14:textId="77777777" w:rsidR="005D7798" w:rsidRPr="005D7798" w:rsidRDefault="005D7798" w:rsidP="005D779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eanlog =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DBB3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1.14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49BA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4D65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-0.51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F9F3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2.81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CC73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3C4A7A" w:rsidRPr="005D7798" w14:paraId="20BB363D" w14:textId="77777777" w:rsidTr="00FE11EF">
        <w:trPr>
          <w:trHeight w:val="198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C337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1D80" w14:textId="77777777" w:rsidR="005D7798" w:rsidRPr="005D7798" w:rsidRDefault="005D7798" w:rsidP="005D7798">
            <w:pPr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8F8B" w14:textId="77777777" w:rsidR="005D7798" w:rsidRPr="005D7798" w:rsidRDefault="005D7798" w:rsidP="005D779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dlog =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8B61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1.1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F7CF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8581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A6BD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1.443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8AB0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3C4A7A" w:rsidRPr="005D7798" w14:paraId="50C10288" w14:textId="77777777" w:rsidTr="00FE11EF">
        <w:trPr>
          <w:trHeight w:val="198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93C2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4BE5" w14:textId="77777777" w:rsidR="005D7798" w:rsidRPr="005D7798" w:rsidRDefault="005D7798" w:rsidP="005D7798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88E6" w14:textId="77777777" w:rsidR="005D7798" w:rsidRPr="005D7798" w:rsidRDefault="005D7798" w:rsidP="005D779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eanlog =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D14C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-1.25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201B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0.86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A14B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-2.95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B342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ABF0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3C4A7A" w:rsidRPr="005D7798" w14:paraId="5933A4FC" w14:textId="77777777" w:rsidTr="00FE11EF">
        <w:trPr>
          <w:trHeight w:val="198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0E6D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181B" w14:textId="77777777" w:rsidR="005D7798" w:rsidRPr="005D7798" w:rsidRDefault="005D7798" w:rsidP="005D7798">
            <w:pPr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999A" w14:textId="77777777" w:rsidR="005D7798" w:rsidRPr="005D7798" w:rsidRDefault="005D7798" w:rsidP="005D779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dlog =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81F6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1.26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8C1E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14E4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5F4D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1.649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B2CF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D7798" w:rsidRPr="005D7798" w14:paraId="4B328010" w14:textId="77777777" w:rsidTr="00FE11EF">
        <w:trPr>
          <w:trHeight w:val="198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4D4611" w14:textId="77777777" w:rsidR="005D7798" w:rsidRPr="005D7798" w:rsidRDefault="005D7798" w:rsidP="005D7798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WFG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85D0F2" w14:textId="77777777" w:rsidR="005D7798" w:rsidRPr="005D7798" w:rsidRDefault="005D7798" w:rsidP="005D7798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AD946E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amma parameter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24027F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80A75D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A183E9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4E557E" w14:textId="31C58E10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UMCG dataset</w:t>
            </w:r>
            <w:r w:rsidR="003C4A7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fldChar w:fldCharType="begin"/>
            </w:r>
            <w:r w:rsidR="004E378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Eisenga&lt;/Author&gt;&lt;Year&gt;2018&lt;/Year&gt;&lt;RecNum&gt;3491&lt;/RecNum&gt;&lt;DisplayText&gt;[1]&lt;/DisplayText&gt;&lt;record&gt;&lt;rec-number&gt;3491&lt;/rec-number&gt;&lt;foreign-keys&gt;&lt;key app="EN" db-id="2psvpda2esxpaeeeefpv2eppvzexadp0wttp" timestamp="1682842417" guid="2ac99a47-57d4-4d2b-a6f2-8890a03eea5b"&gt;3491&lt;/key&gt;&lt;/foreign-keys&gt;&lt;ref-type name="Journal Article"&gt;17&lt;/ref-type&gt;&lt;contributors&gt;&lt;authors&gt;&lt;author&gt;Eisenga, Michele F&lt;/author&gt;&lt;author&gt;Gomes-Neto, Antonio W&lt;/author&gt;&lt;author&gt;Van Londen, Marco&lt;/author&gt;&lt;author&gt;Ziengs, Aaltje L&lt;/author&gt;&lt;author&gt;Douwes, Rianne M&lt;/author&gt;&lt;author&gt;Stam, Suzanne P&lt;/author&gt;&lt;author&gt;Osté, Maryse C J&lt;/author&gt;&lt;author&gt;Knobbe, Tim J&lt;/author&gt;&lt;author&gt;Hessels, Niek R&lt;/author&gt;&lt;author&gt;Buunk, Anne M&lt;/author&gt;&lt;author&gt;Annema, Coby&lt;/author&gt;&lt;author&gt;Siebelink, Marion J&lt;/author&gt;&lt;author&gt;Racz, Emoke&lt;/author&gt;&lt;author&gt;Spikman, Jacoba M&lt;/author&gt;&lt;author&gt;Bodewes, Frank A J A&lt;/author&gt;&lt;author&gt;Pol, Robert A&lt;/author&gt;&lt;author&gt;Berger, Stefan P&lt;/author&gt;&lt;author&gt;Drost, Gea&lt;/author&gt;&lt;author&gt;Porte, Robert J&lt;/author&gt;&lt;author&gt;Leuvenink, Henri G D&lt;/author&gt;&lt;author&gt;Damman, Kevin&lt;/author&gt;&lt;author&gt;Verschuuren, Erik A M&lt;/author&gt;&lt;author&gt;De Meijer, Vincent E&lt;/author&gt;&lt;author&gt;Blokzijl, Hans&lt;/author&gt;&lt;author&gt;Bakker, Stephan J L&lt;/author&gt;&lt;/authors&gt;&lt;/contributors&gt;&lt;titles&gt;&lt;title&gt;Rationale and design of TransplantLines: a prospective cohort study and biobank of solid organ transplant recipients&lt;/title&gt;&lt;secondary-title&gt;BMJ Open&lt;/secondary-title&gt;&lt;/titles&gt;&lt;periodical&gt;&lt;full-title&gt;BMJ Open&lt;/full-title&gt;&lt;/periodical&gt;&lt;pages&gt;e024502&lt;/pages&gt;&lt;volume&gt;8&lt;/volume&gt;&lt;number&gt;12&lt;/number&gt;&lt;dates&gt;&lt;year&gt;2018&lt;/year&gt;&lt;pub-dates&gt;&lt;date&gt;2018-12-01&lt;/date&gt;&lt;/pub-dates&gt;&lt;/dates&gt;&lt;publisher&gt;BMJ&lt;/publisher&gt;&lt;isbn&gt;2044-6055&lt;/isbn&gt;&lt;urls&gt;&lt;related-urls&gt;&lt;url&gt;https://bmjopen.bmj.com/content/bmjopen/8/12/e024502.full.pdf&lt;/url&gt;&lt;/related-urls&gt;&lt;/urls&gt;&lt;electronic-resource-num&gt;10.1136/bmjopen-2018-024502&lt;/electronic-resource-num&gt;&lt;access-date&gt;2023-04-30T08:12:39&lt;/access-date&gt;&lt;/record&gt;&lt;/Cite&gt;&lt;/EndNote&gt;</w:instrText>
            </w:r>
            <w:r w:rsidR="003C4A7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fldChar w:fldCharType="separate"/>
            </w:r>
            <w:r w:rsidR="004E378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US"/>
              </w:rPr>
              <w:t>[1]</w:t>
            </w:r>
            <w:r w:rsidR="003C4A7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3C4A7A" w:rsidRPr="005D7798" w14:paraId="3A349413" w14:textId="77777777" w:rsidTr="00FE11EF">
        <w:trPr>
          <w:trHeight w:val="198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D5FA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D4CE" w14:textId="77777777" w:rsidR="005D7798" w:rsidRPr="005D7798" w:rsidRDefault="005D7798" w:rsidP="005D7798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9569" w14:textId="77777777" w:rsidR="005D7798" w:rsidRPr="005D7798" w:rsidRDefault="005D7798" w:rsidP="005D779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hape =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CE4A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1.61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AB00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E8BA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1.32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1D95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1.956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BA44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3C4A7A" w:rsidRPr="005D7798" w14:paraId="17F50AD4" w14:textId="77777777" w:rsidTr="00FE11EF">
        <w:trPr>
          <w:trHeight w:val="198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80C9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575E" w14:textId="77777777" w:rsidR="005D7798" w:rsidRPr="005D7798" w:rsidRDefault="005D7798" w:rsidP="005D7798">
            <w:pPr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7B67" w14:textId="77777777" w:rsidR="005D7798" w:rsidRPr="005D7798" w:rsidRDefault="005D7798" w:rsidP="005D779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ate =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F87B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6D43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705D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957F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10AF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D7798" w:rsidRPr="005D7798" w14:paraId="4CFF7A8F" w14:textId="77777777" w:rsidTr="00FE11EF">
        <w:trPr>
          <w:trHeight w:val="198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AD273B" w14:textId="77777777" w:rsidR="005D7798" w:rsidRPr="005D7798" w:rsidRDefault="005D7798" w:rsidP="005D7798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wGF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C6CF76" w14:textId="77777777" w:rsidR="005D7798" w:rsidRPr="005D7798" w:rsidRDefault="005D7798" w:rsidP="005D7798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11B137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amma parameter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C87287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DEA64C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9E71D3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8178AE" w14:textId="33F69649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UMCG dataset</w:t>
            </w:r>
            <w:r w:rsidR="003C4A7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fldChar w:fldCharType="begin"/>
            </w:r>
            <w:r w:rsidR="004E378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Eisenga&lt;/Author&gt;&lt;Year&gt;2018&lt;/Year&gt;&lt;RecNum&gt;3491&lt;/RecNum&gt;&lt;DisplayText&gt;[1]&lt;/DisplayText&gt;&lt;record&gt;&lt;rec-number&gt;3491&lt;/rec-number&gt;&lt;foreign-keys&gt;&lt;key app="EN" db-id="2psvpda2esxpaeeeefpv2eppvzexadp0wttp" timestamp="1682842417" guid="2ac99a47-57d4-4d2b-a6f2-8890a03eea5b"&gt;3491&lt;/key&gt;&lt;/foreign-keys&gt;&lt;ref-type name="Journal Article"&gt;17&lt;/ref-type&gt;&lt;contributors&gt;&lt;authors&gt;&lt;author&gt;Eisenga, Michele F&lt;/author&gt;&lt;author&gt;Gomes-Neto, Antonio W&lt;/author&gt;&lt;author&gt;Van Londen, Marco&lt;/author&gt;&lt;author&gt;Ziengs, Aaltje L&lt;/author&gt;&lt;author&gt;Douwes, Rianne M&lt;/author&gt;&lt;author&gt;Stam, Suzanne P&lt;/author&gt;&lt;author&gt;Osté, Maryse C J&lt;/author&gt;&lt;author&gt;Knobbe, Tim J&lt;/author&gt;&lt;author&gt;Hessels, Niek R&lt;/author&gt;&lt;author&gt;Buunk, Anne M&lt;/author&gt;&lt;author&gt;Annema, Coby&lt;/author&gt;&lt;author&gt;Siebelink, Marion J&lt;/author&gt;&lt;author&gt;Racz, Emoke&lt;/author&gt;&lt;author&gt;Spikman, Jacoba M&lt;/author&gt;&lt;author&gt;Bodewes, Frank A J A&lt;/author&gt;&lt;author&gt;Pol, Robert A&lt;/author&gt;&lt;author&gt;Berger, Stefan P&lt;/author&gt;&lt;author&gt;Drost, Gea&lt;/author&gt;&lt;author&gt;Porte, Robert J&lt;/author&gt;&lt;author&gt;Leuvenink, Henri G D&lt;/author&gt;&lt;author&gt;Damman, Kevin&lt;/author&gt;&lt;author&gt;Verschuuren, Erik A M&lt;/author&gt;&lt;author&gt;De Meijer, Vincent E&lt;/author&gt;&lt;author&gt;Blokzijl, Hans&lt;/author&gt;&lt;author&gt;Bakker, Stephan J L&lt;/author&gt;&lt;/authors&gt;&lt;/contributors&gt;&lt;titles&gt;&lt;title&gt;Rationale and design of TransplantLines: a prospective cohort study and biobank of solid organ transplant recipients&lt;/title&gt;&lt;secondary-title&gt;BMJ Open&lt;/secondary-title&gt;&lt;/titles&gt;&lt;periodical&gt;&lt;full-title&gt;BMJ Open&lt;/full-title&gt;&lt;/periodical&gt;&lt;pages&gt;e024502&lt;/pages&gt;&lt;volume&gt;8&lt;/volume&gt;&lt;number&gt;12&lt;/number&gt;&lt;dates&gt;&lt;year&gt;2018&lt;/year&gt;&lt;pub-dates&gt;&lt;date&gt;2018-12-01&lt;/date&gt;&lt;/pub-dates&gt;&lt;/dates&gt;&lt;publisher&gt;BMJ&lt;/publisher&gt;&lt;isbn&gt;2044-6055&lt;/isbn&gt;&lt;urls&gt;&lt;related-urls&gt;&lt;url&gt;https://bmjopen.bmj.com/content/bmjopen/8/12/e024502.full.pdf&lt;/url&gt;&lt;/related-urls&gt;&lt;/urls&gt;&lt;electronic-resource-num&gt;10.1136/bmjopen-2018-024502&lt;/electronic-resource-num&gt;&lt;access-date&gt;2023-04-30T08:12:39&lt;/access-date&gt;&lt;/record&gt;&lt;/Cite&gt;&lt;/EndNote&gt;</w:instrText>
            </w:r>
            <w:r w:rsidR="003C4A7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fldChar w:fldCharType="separate"/>
            </w:r>
            <w:r w:rsidR="004E378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US"/>
              </w:rPr>
              <w:t>[1]</w:t>
            </w:r>
            <w:r w:rsidR="003C4A7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3C4A7A" w:rsidRPr="005D7798" w14:paraId="475199CF" w14:textId="77777777" w:rsidTr="002711A7">
        <w:trPr>
          <w:trHeight w:val="198"/>
        </w:trPr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A781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B464" w14:textId="77777777" w:rsidR="005D7798" w:rsidRPr="005D7798" w:rsidRDefault="005D7798" w:rsidP="005D7798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2077" w14:textId="77777777" w:rsidR="005D7798" w:rsidRPr="005D7798" w:rsidRDefault="005D7798" w:rsidP="005D779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hape = 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6F4B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2.113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3FAC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A8DC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1.358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F808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3.287</w:t>
            </w:r>
          </w:p>
        </w:tc>
        <w:tc>
          <w:tcPr>
            <w:tcW w:w="1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2B44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3C4A7A" w:rsidRPr="005D7798" w14:paraId="799F122C" w14:textId="77777777" w:rsidTr="002711A7">
        <w:trPr>
          <w:trHeight w:val="198"/>
        </w:trPr>
        <w:tc>
          <w:tcPr>
            <w:tcW w:w="55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66654" w14:textId="77777777" w:rsidR="005D7798" w:rsidRPr="005D7798" w:rsidRDefault="005D7798" w:rsidP="005D7798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06CF8" w14:textId="77777777" w:rsidR="005D7798" w:rsidRPr="005D7798" w:rsidRDefault="005D7798" w:rsidP="005D7798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158BD" w14:textId="77777777" w:rsidR="005D7798" w:rsidRPr="005D7798" w:rsidRDefault="005D7798" w:rsidP="005D779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ate =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5FAB0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F1C57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EE662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920F5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238EF" w14:textId="77777777" w:rsidR="005D7798" w:rsidRPr="005D7798" w:rsidRDefault="005D7798" w:rsidP="005D779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7798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76D36ED5" w14:textId="77777777" w:rsidR="00AA2452" w:rsidRDefault="0001267F" w:rsidP="00DD4F9B">
      <w:pPr>
        <w:pStyle w:val="footnote"/>
      </w:pPr>
      <w:r w:rsidRPr="006D11C1">
        <w:t xml:space="preserve">Abbreviations: </w:t>
      </w:r>
      <w:r w:rsidR="00DD6B56" w:rsidRPr="00957FB7">
        <w:t xml:space="preserve">GF, graft failure; DWFG, death with functioning graft; DwGF, </w:t>
      </w:r>
      <w:r w:rsidR="0030084A">
        <w:t>death with graft failure</w:t>
      </w:r>
      <w:r w:rsidR="00DD6B56" w:rsidRPr="00957FB7">
        <w:t xml:space="preserve">; </w:t>
      </w:r>
      <w:r w:rsidR="00DD6B56">
        <w:t xml:space="preserve">SE, </w:t>
      </w:r>
      <w:r w:rsidR="00530FB7">
        <w:t xml:space="preserve">standard error; LCI, lower 95% confidence interval; UCI, </w:t>
      </w:r>
      <w:r w:rsidR="003C4A7A">
        <w:t>upper</w:t>
      </w:r>
      <w:r w:rsidR="00530FB7">
        <w:t xml:space="preserve"> 95% confidence interval</w:t>
      </w:r>
      <w:r w:rsidR="003C4A7A">
        <w:t xml:space="preserve">; </w:t>
      </w:r>
      <w:r w:rsidR="003C4A7A" w:rsidRPr="00DD4F9B">
        <w:t>UMCG</w:t>
      </w:r>
      <w:r w:rsidR="003C4A7A">
        <w:t xml:space="preserve">, </w:t>
      </w:r>
      <w:r w:rsidR="00DD40F5" w:rsidRPr="00DD40F5">
        <w:t>University Medical Center Groningen</w:t>
      </w:r>
      <w:r w:rsidR="00AA2452">
        <w:t>.</w:t>
      </w:r>
    </w:p>
    <w:p w14:paraId="6C0D89D9" w14:textId="77777777" w:rsidR="004E3788" w:rsidRDefault="004E3788" w:rsidP="00CF06D7">
      <w:pPr>
        <w:rPr>
          <w:sz w:val="16"/>
          <w:szCs w:val="16"/>
          <w:lang w:val="en-US"/>
        </w:rPr>
      </w:pPr>
    </w:p>
    <w:p w14:paraId="0A0CA200" w14:textId="59003805" w:rsidR="003C4A7A" w:rsidRPr="00CD40B2" w:rsidRDefault="003C4A7A" w:rsidP="003C4A7A">
      <w:pPr>
        <w:pStyle w:val="Heading2"/>
        <w:rPr>
          <w:lang w:val="nl-NL"/>
        </w:rPr>
      </w:pPr>
      <w:bookmarkStart w:id="2" w:name="_Toc142399186"/>
      <w:bookmarkStart w:id="3" w:name="_Toc143500341"/>
      <w:r w:rsidRPr="00CD40B2">
        <w:rPr>
          <w:lang w:val="nl-NL"/>
        </w:rPr>
        <w:t>Reference</w:t>
      </w:r>
      <w:bookmarkEnd w:id="2"/>
      <w:bookmarkEnd w:id="3"/>
    </w:p>
    <w:p w14:paraId="09DC5C39" w14:textId="77777777" w:rsidR="004E3788" w:rsidRPr="004E3788" w:rsidRDefault="003C4A7A" w:rsidP="004E3788">
      <w:pPr>
        <w:pStyle w:val="EndNoteBibliography"/>
        <w:rPr>
          <w:noProof/>
        </w:rPr>
      </w:pPr>
      <w:r>
        <w:rPr>
          <w:lang w:val="en-US"/>
        </w:rPr>
        <w:fldChar w:fldCharType="begin"/>
      </w:r>
      <w:r w:rsidRPr="00CD40B2">
        <w:rPr>
          <w:lang w:val="nl-NL"/>
        </w:rPr>
        <w:instrText xml:space="preserve"> ADDIN EN.REFLIST </w:instrText>
      </w:r>
      <w:r>
        <w:rPr>
          <w:lang w:val="en-US"/>
        </w:rPr>
        <w:fldChar w:fldCharType="separate"/>
      </w:r>
      <w:r w:rsidR="004E3788" w:rsidRPr="004E3788">
        <w:rPr>
          <w:noProof/>
        </w:rPr>
        <w:t>1.</w:t>
      </w:r>
      <w:r w:rsidR="004E3788" w:rsidRPr="004E3788">
        <w:rPr>
          <w:noProof/>
        </w:rPr>
        <w:tab/>
        <w:t>Eisenga MF, Gomes-Neto AW, Van Londen M, Ziengs AL, Douwes RM, Stam SP, et al. Rationale and design of TransplantLines: a prospective cohort study and biobank of solid organ transplant recipients. BMJ Open. 2018;8(12):e024502.</w:t>
      </w:r>
    </w:p>
    <w:p w14:paraId="40737CEF" w14:textId="76B14621" w:rsidR="009114C3" w:rsidRPr="009114C3" w:rsidRDefault="003C4A7A" w:rsidP="003C4A7A">
      <w:pPr>
        <w:rPr>
          <w:lang w:val="en-US"/>
        </w:rPr>
      </w:pPr>
      <w:r>
        <w:rPr>
          <w:lang w:val="en-US"/>
        </w:rPr>
        <w:fldChar w:fldCharType="end"/>
      </w:r>
    </w:p>
    <w:sectPr w:rsidR="009114C3" w:rsidRPr="009114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E7C971" w14:textId="77777777" w:rsidR="003302F3" w:rsidRDefault="003302F3" w:rsidP="00B7126D">
      <w:r>
        <w:separator/>
      </w:r>
    </w:p>
  </w:endnote>
  <w:endnote w:type="continuationSeparator" w:id="0">
    <w:p w14:paraId="49A2DD13" w14:textId="77777777" w:rsidR="003302F3" w:rsidRDefault="003302F3" w:rsidP="00B7126D">
      <w:r>
        <w:continuationSeparator/>
      </w:r>
    </w:p>
  </w:endnote>
  <w:endnote w:type="continuationNotice" w:id="1">
    <w:p w14:paraId="34828302" w14:textId="77777777" w:rsidR="003302F3" w:rsidRDefault="003302F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B3D750" w14:textId="77777777" w:rsidR="003302F3" w:rsidRDefault="003302F3" w:rsidP="00B7126D">
      <w:r>
        <w:separator/>
      </w:r>
    </w:p>
  </w:footnote>
  <w:footnote w:type="continuationSeparator" w:id="0">
    <w:p w14:paraId="411EB123" w14:textId="77777777" w:rsidR="003302F3" w:rsidRDefault="003302F3" w:rsidP="00B7126D">
      <w:r>
        <w:continuationSeparator/>
      </w:r>
    </w:p>
  </w:footnote>
  <w:footnote w:type="continuationNotice" w:id="1">
    <w:p w14:paraId="77615D65" w14:textId="77777777" w:rsidR="003302F3" w:rsidRDefault="003302F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457F3D"/>
    <w:multiLevelType w:val="multilevel"/>
    <w:tmpl w:val="0809001D"/>
    <w:styleLink w:val="CurrentList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6E24D32"/>
    <w:multiLevelType w:val="multilevel"/>
    <w:tmpl w:val="7352AAFA"/>
    <w:styleLink w:val="CurrentList2"/>
    <w:lvl w:ilvl="0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8F5471"/>
    <w:multiLevelType w:val="hybridMultilevel"/>
    <w:tmpl w:val="908E07C6"/>
    <w:lvl w:ilvl="0" w:tplc="0FE4E48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243C6B"/>
    <w:multiLevelType w:val="hybridMultilevel"/>
    <w:tmpl w:val="38A22D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D8431D"/>
    <w:multiLevelType w:val="hybridMultilevel"/>
    <w:tmpl w:val="7352AAFA"/>
    <w:lvl w:ilvl="0" w:tplc="71F43CFA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A02853"/>
    <w:multiLevelType w:val="hybridMultilevel"/>
    <w:tmpl w:val="A1C813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B23085"/>
    <w:multiLevelType w:val="multilevel"/>
    <w:tmpl w:val="C54EE1F6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131CEE"/>
    <w:multiLevelType w:val="hybridMultilevel"/>
    <w:tmpl w:val="AFE689EE"/>
    <w:lvl w:ilvl="0" w:tplc="9BD6D9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5911623">
    <w:abstractNumId w:val="4"/>
  </w:num>
  <w:num w:numId="2" w16cid:durableId="393240023">
    <w:abstractNumId w:val="6"/>
  </w:num>
  <w:num w:numId="3" w16cid:durableId="1547527519">
    <w:abstractNumId w:val="2"/>
  </w:num>
  <w:num w:numId="4" w16cid:durableId="824321764">
    <w:abstractNumId w:val="1"/>
  </w:num>
  <w:num w:numId="5" w16cid:durableId="1008411449">
    <w:abstractNumId w:val="0"/>
  </w:num>
  <w:num w:numId="6" w16cid:durableId="913247621">
    <w:abstractNumId w:val="7"/>
  </w:num>
  <w:num w:numId="7" w16cid:durableId="36047981">
    <w:abstractNumId w:val="5"/>
  </w:num>
  <w:num w:numId="8" w16cid:durableId="10694946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_brackets]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svpda2esxpaeeeefpv2eppvzexadp0wttp&quot;&gt;My EndNote Library&lt;record-ids&gt;&lt;item&gt;3491&lt;/item&gt;&lt;/record-ids&gt;&lt;/item&gt;&lt;/Libraries&gt;"/>
  </w:docVars>
  <w:rsids>
    <w:rsidRoot w:val="00A112D6"/>
    <w:rsid w:val="00002909"/>
    <w:rsid w:val="000065EE"/>
    <w:rsid w:val="00011687"/>
    <w:rsid w:val="0001267F"/>
    <w:rsid w:val="000145D2"/>
    <w:rsid w:val="000149A5"/>
    <w:rsid w:val="00021763"/>
    <w:rsid w:val="00026C33"/>
    <w:rsid w:val="000279B9"/>
    <w:rsid w:val="000379FF"/>
    <w:rsid w:val="000422AC"/>
    <w:rsid w:val="00043877"/>
    <w:rsid w:val="0004411F"/>
    <w:rsid w:val="00056B84"/>
    <w:rsid w:val="00056F66"/>
    <w:rsid w:val="0006610F"/>
    <w:rsid w:val="0007598E"/>
    <w:rsid w:val="000806EF"/>
    <w:rsid w:val="00083A69"/>
    <w:rsid w:val="0008454D"/>
    <w:rsid w:val="00084F53"/>
    <w:rsid w:val="000868C7"/>
    <w:rsid w:val="000960DF"/>
    <w:rsid w:val="00096710"/>
    <w:rsid w:val="000A627F"/>
    <w:rsid w:val="000A6C8F"/>
    <w:rsid w:val="000B2AF0"/>
    <w:rsid w:val="000B6C85"/>
    <w:rsid w:val="000C5C78"/>
    <w:rsid w:val="000D3CBC"/>
    <w:rsid w:val="000D5A2B"/>
    <w:rsid w:val="000E07E9"/>
    <w:rsid w:val="000E2998"/>
    <w:rsid w:val="000E37FC"/>
    <w:rsid w:val="000E51FA"/>
    <w:rsid w:val="000E76E6"/>
    <w:rsid w:val="000F1374"/>
    <w:rsid w:val="000F344A"/>
    <w:rsid w:val="00115D39"/>
    <w:rsid w:val="001203DE"/>
    <w:rsid w:val="00140865"/>
    <w:rsid w:val="00141F3F"/>
    <w:rsid w:val="00142E07"/>
    <w:rsid w:val="00143F18"/>
    <w:rsid w:val="00146C4E"/>
    <w:rsid w:val="00154332"/>
    <w:rsid w:val="0016232B"/>
    <w:rsid w:val="00180B60"/>
    <w:rsid w:val="00182796"/>
    <w:rsid w:val="001861BB"/>
    <w:rsid w:val="00187827"/>
    <w:rsid w:val="001907DB"/>
    <w:rsid w:val="00190DDE"/>
    <w:rsid w:val="001928CD"/>
    <w:rsid w:val="0019362A"/>
    <w:rsid w:val="00197058"/>
    <w:rsid w:val="00197437"/>
    <w:rsid w:val="001A4022"/>
    <w:rsid w:val="001A4561"/>
    <w:rsid w:val="001B6AFA"/>
    <w:rsid w:val="001B7526"/>
    <w:rsid w:val="001C2B6B"/>
    <w:rsid w:val="001C7E06"/>
    <w:rsid w:val="001D5601"/>
    <w:rsid w:val="001F08F5"/>
    <w:rsid w:val="001F4635"/>
    <w:rsid w:val="001F70A8"/>
    <w:rsid w:val="00201115"/>
    <w:rsid w:val="00205627"/>
    <w:rsid w:val="0020728D"/>
    <w:rsid w:val="00211FD7"/>
    <w:rsid w:val="00213419"/>
    <w:rsid w:val="00216C8C"/>
    <w:rsid w:val="00237571"/>
    <w:rsid w:val="00243607"/>
    <w:rsid w:val="00247F95"/>
    <w:rsid w:val="00251171"/>
    <w:rsid w:val="002560AF"/>
    <w:rsid w:val="00256424"/>
    <w:rsid w:val="00260078"/>
    <w:rsid w:val="0026122D"/>
    <w:rsid w:val="002620ED"/>
    <w:rsid w:val="002711A7"/>
    <w:rsid w:val="00272246"/>
    <w:rsid w:val="002759BC"/>
    <w:rsid w:val="00281BCB"/>
    <w:rsid w:val="002872D9"/>
    <w:rsid w:val="00295C17"/>
    <w:rsid w:val="002A166A"/>
    <w:rsid w:val="002A43C3"/>
    <w:rsid w:val="002A4D0B"/>
    <w:rsid w:val="002B1D3A"/>
    <w:rsid w:val="002B2086"/>
    <w:rsid w:val="002C693E"/>
    <w:rsid w:val="002D48CE"/>
    <w:rsid w:val="002D4BCD"/>
    <w:rsid w:val="002D4E37"/>
    <w:rsid w:val="002D5A27"/>
    <w:rsid w:val="0030084A"/>
    <w:rsid w:val="00303E1D"/>
    <w:rsid w:val="003056B3"/>
    <w:rsid w:val="00311D65"/>
    <w:rsid w:val="00312A79"/>
    <w:rsid w:val="00312A93"/>
    <w:rsid w:val="00314407"/>
    <w:rsid w:val="0032075A"/>
    <w:rsid w:val="00321EBB"/>
    <w:rsid w:val="003224C6"/>
    <w:rsid w:val="00323DDD"/>
    <w:rsid w:val="00327E41"/>
    <w:rsid w:val="003302F3"/>
    <w:rsid w:val="00331C1F"/>
    <w:rsid w:val="00333348"/>
    <w:rsid w:val="00335C29"/>
    <w:rsid w:val="003360F6"/>
    <w:rsid w:val="00340C3C"/>
    <w:rsid w:val="003437AC"/>
    <w:rsid w:val="00347FBA"/>
    <w:rsid w:val="00356809"/>
    <w:rsid w:val="003619A4"/>
    <w:rsid w:val="00375A9E"/>
    <w:rsid w:val="00384093"/>
    <w:rsid w:val="003856F4"/>
    <w:rsid w:val="00391BC5"/>
    <w:rsid w:val="00395256"/>
    <w:rsid w:val="003A40BF"/>
    <w:rsid w:val="003C3049"/>
    <w:rsid w:val="003C4A7A"/>
    <w:rsid w:val="003C6A22"/>
    <w:rsid w:val="003C6CB9"/>
    <w:rsid w:val="003D06CF"/>
    <w:rsid w:val="003D160F"/>
    <w:rsid w:val="003D1B48"/>
    <w:rsid w:val="003D2CC6"/>
    <w:rsid w:val="003D3C22"/>
    <w:rsid w:val="003D5105"/>
    <w:rsid w:val="003E214D"/>
    <w:rsid w:val="003F0077"/>
    <w:rsid w:val="003F3771"/>
    <w:rsid w:val="00402252"/>
    <w:rsid w:val="00405195"/>
    <w:rsid w:val="00420CF9"/>
    <w:rsid w:val="004219E0"/>
    <w:rsid w:val="004344B1"/>
    <w:rsid w:val="004400F4"/>
    <w:rsid w:val="00443002"/>
    <w:rsid w:val="00443733"/>
    <w:rsid w:val="00443ED7"/>
    <w:rsid w:val="00454F31"/>
    <w:rsid w:val="00456301"/>
    <w:rsid w:val="004630C7"/>
    <w:rsid w:val="004630FE"/>
    <w:rsid w:val="0047043F"/>
    <w:rsid w:val="00471514"/>
    <w:rsid w:val="004721BD"/>
    <w:rsid w:val="0047445F"/>
    <w:rsid w:val="004817BA"/>
    <w:rsid w:val="0048386D"/>
    <w:rsid w:val="004A2A2D"/>
    <w:rsid w:val="004A35B2"/>
    <w:rsid w:val="004A3EB8"/>
    <w:rsid w:val="004A5AE1"/>
    <w:rsid w:val="004C72BB"/>
    <w:rsid w:val="004D3960"/>
    <w:rsid w:val="004D5925"/>
    <w:rsid w:val="004E3788"/>
    <w:rsid w:val="004E5CB9"/>
    <w:rsid w:val="004E6622"/>
    <w:rsid w:val="004E678F"/>
    <w:rsid w:val="004F1DCC"/>
    <w:rsid w:val="004F2381"/>
    <w:rsid w:val="004F7AFB"/>
    <w:rsid w:val="00503590"/>
    <w:rsid w:val="00503E37"/>
    <w:rsid w:val="00507098"/>
    <w:rsid w:val="00512980"/>
    <w:rsid w:val="00515729"/>
    <w:rsid w:val="005227AC"/>
    <w:rsid w:val="00530FB7"/>
    <w:rsid w:val="0053637D"/>
    <w:rsid w:val="00537AFB"/>
    <w:rsid w:val="00546FC1"/>
    <w:rsid w:val="00550653"/>
    <w:rsid w:val="0055299D"/>
    <w:rsid w:val="00553113"/>
    <w:rsid w:val="00562753"/>
    <w:rsid w:val="00564C27"/>
    <w:rsid w:val="005711CF"/>
    <w:rsid w:val="00572874"/>
    <w:rsid w:val="005739AB"/>
    <w:rsid w:val="00577056"/>
    <w:rsid w:val="00577243"/>
    <w:rsid w:val="005805AD"/>
    <w:rsid w:val="0058106D"/>
    <w:rsid w:val="00581C77"/>
    <w:rsid w:val="00584A31"/>
    <w:rsid w:val="0059251F"/>
    <w:rsid w:val="0059321F"/>
    <w:rsid w:val="005A0890"/>
    <w:rsid w:val="005A0911"/>
    <w:rsid w:val="005A54D6"/>
    <w:rsid w:val="005A60A9"/>
    <w:rsid w:val="005B487B"/>
    <w:rsid w:val="005D29E0"/>
    <w:rsid w:val="005D34EA"/>
    <w:rsid w:val="005D7798"/>
    <w:rsid w:val="005E627B"/>
    <w:rsid w:val="005F159F"/>
    <w:rsid w:val="0060219B"/>
    <w:rsid w:val="0060225D"/>
    <w:rsid w:val="00605A61"/>
    <w:rsid w:val="00606E97"/>
    <w:rsid w:val="0060788C"/>
    <w:rsid w:val="00612171"/>
    <w:rsid w:val="0061725D"/>
    <w:rsid w:val="0062016B"/>
    <w:rsid w:val="0062091E"/>
    <w:rsid w:val="00622AA8"/>
    <w:rsid w:val="00627E37"/>
    <w:rsid w:val="006304A2"/>
    <w:rsid w:val="00635B52"/>
    <w:rsid w:val="00656C62"/>
    <w:rsid w:val="00657F86"/>
    <w:rsid w:val="00667FEE"/>
    <w:rsid w:val="006719C7"/>
    <w:rsid w:val="00681E41"/>
    <w:rsid w:val="00683A0D"/>
    <w:rsid w:val="0068686A"/>
    <w:rsid w:val="00687E72"/>
    <w:rsid w:val="006937E4"/>
    <w:rsid w:val="006954D4"/>
    <w:rsid w:val="006B151A"/>
    <w:rsid w:val="006B1800"/>
    <w:rsid w:val="006B79AD"/>
    <w:rsid w:val="006C0A30"/>
    <w:rsid w:val="006C4276"/>
    <w:rsid w:val="006C4EA8"/>
    <w:rsid w:val="006C78F3"/>
    <w:rsid w:val="006D0C9A"/>
    <w:rsid w:val="006D0D30"/>
    <w:rsid w:val="006D11C1"/>
    <w:rsid w:val="006D7EB9"/>
    <w:rsid w:val="006E6685"/>
    <w:rsid w:val="006E6F22"/>
    <w:rsid w:val="00700E23"/>
    <w:rsid w:val="00702177"/>
    <w:rsid w:val="00704FFF"/>
    <w:rsid w:val="00705B9A"/>
    <w:rsid w:val="0070650D"/>
    <w:rsid w:val="0070691E"/>
    <w:rsid w:val="00711426"/>
    <w:rsid w:val="00713CEA"/>
    <w:rsid w:val="00716F85"/>
    <w:rsid w:val="00717A40"/>
    <w:rsid w:val="0072010E"/>
    <w:rsid w:val="007242FD"/>
    <w:rsid w:val="00727A97"/>
    <w:rsid w:val="00733B4C"/>
    <w:rsid w:val="00734450"/>
    <w:rsid w:val="0074017C"/>
    <w:rsid w:val="007424F4"/>
    <w:rsid w:val="00742DEE"/>
    <w:rsid w:val="00744D15"/>
    <w:rsid w:val="00745745"/>
    <w:rsid w:val="00750E59"/>
    <w:rsid w:val="00754394"/>
    <w:rsid w:val="007549D3"/>
    <w:rsid w:val="00754FCA"/>
    <w:rsid w:val="00755719"/>
    <w:rsid w:val="007660B8"/>
    <w:rsid w:val="0076617D"/>
    <w:rsid w:val="00772DD4"/>
    <w:rsid w:val="00785287"/>
    <w:rsid w:val="00793A81"/>
    <w:rsid w:val="007A0EFB"/>
    <w:rsid w:val="007A3354"/>
    <w:rsid w:val="007B087C"/>
    <w:rsid w:val="007B7A6C"/>
    <w:rsid w:val="007C3697"/>
    <w:rsid w:val="007C4FF1"/>
    <w:rsid w:val="007C5F84"/>
    <w:rsid w:val="007C6C9F"/>
    <w:rsid w:val="007D2C1E"/>
    <w:rsid w:val="007D5336"/>
    <w:rsid w:val="007D696F"/>
    <w:rsid w:val="007F06CB"/>
    <w:rsid w:val="007F26A9"/>
    <w:rsid w:val="007F5041"/>
    <w:rsid w:val="007F5C0B"/>
    <w:rsid w:val="0080056E"/>
    <w:rsid w:val="00810F6A"/>
    <w:rsid w:val="008158FE"/>
    <w:rsid w:val="00822148"/>
    <w:rsid w:val="00822900"/>
    <w:rsid w:val="00841EE6"/>
    <w:rsid w:val="008449FF"/>
    <w:rsid w:val="00850B79"/>
    <w:rsid w:val="00860887"/>
    <w:rsid w:val="00873043"/>
    <w:rsid w:val="00897C91"/>
    <w:rsid w:val="008A311D"/>
    <w:rsid w:val="008B1A95"/>
    <w:rsid w:val="008B30C8"/>
    <w:rsid w:val="008B491A"/>
    <w:rsid w:val="008B4C94"/>
    <w:rsid w:val="008C347C"/>
    <w:rsid w:val="008C7663"/>
    <w:rsid w:val="008E49DC"/>
    <w:rsid w:val="008E5E63"/>
    <w:rsid w:val="008F3AA7"/>
    <w:rsid w:val="008F7341"/>
    <w:rsid w:val="00904622"/>
    <w:rsid w:val="009114C3"/>
    <w:rsid w:val="00912BA7"/>
    <w:rsid w:val="0091463E"/>
    <w:rsid w:val="00924A5A"/>
    <w:rsid w:val="00927EA9"/>
    <w:rsid w:val="00947E7B"/>
    <w:rsid w:val="009514FB"/>
    <w:rsid w:val="00952E02"/>
    <w:rsid w:val="009548FB"/>
    <w:rsid w:val="00955AF9"/>
    <w:rsid w:val="00955F25"/>
    <w:rsid w:val="009631C8"/>
    <w:rsid w:val="00964E56"/>
    <w:rsid w:val="00967204"/>
    <w:rsid w:val="009808AC"/>
    <w:rsid w:val="00980F1D"/>
    <w:rsid w:val="00983505"/>
    <w:rsid w:val="009856B2"/>
    <w:rsid w:val="0098766C"/>
    <w:rsid w:val="00997A28"/>
    <w:rsid w:val="00997E1C"/>
    <w:rsid w:val="009A121F"/>
    <w:rsid w:val="009A1F22"/>
    <w:rsid w:val="009A7BBC"/>
    <w:rsid w:val="009B1A7E"/>
    <w:rsid w:val="009B1A8D"/>
    <w:rsid w:val="009B48EA"/>
    <w:rsid w:val="009B600F"/>
    <w:rsid w:val="009B71BD"/>
    <w:rsid w:val="009C2330"/>
    <w:rsid w:val="009C6E83"/>
    <w:rsid w:val="009D755A"/>
    <w:rsid w:val="009E58F2"/>
    <w:rsid w:val="009F433B"/>
    <w:rsid w:val="009F74B1"/>
    <w:rsid w:val="00A00818"/>
    <w:rsid w:val="00A025DA"/>
    <w:rsid w:val="00A030EF"/>
    <w:rsid w:val="00A03BEE"/>
    <w:rsid w:val="00A112D6"/>
    <w:rsid w:val="00A149AE"/>
    <w:rsid w:val="00A1596D"/>
    <w:rsid w:val="00A1606E"/>
    <w:rsid w:val="00A22CCD"/>
    <w:rsid w:val="00A2657F"/>
    <w:rsid w:val="00A269C4"/>
    <w:rsid w:val="00A30504"/>
    <w:rsid w:val="00A326C2"/>
    <w:rsid w:val="00A3325E"/>
    <w:rsid w:val="00A33891"/>
    <w:rsid w:val="00A35B63"/>
    <w:rsid w:val="00A4752D"/>
    <w:rsid w:val="00A51B95"/>
    <w:rsid w:val="00A5686A"/>
    <w:rsid w:val="00A57F84"/>
    <w:rsid w:val="00A642D8"/>
    <w:rsid w:val="00A65790"/>
    <w:rsid w:val="00A67116"/>
    <w:rsid w:val="00A731F8"/>
    <w:rsid w:val="00A738C1"/>
    <w:rsid w:val="00A80B79"/>
    <w:rsid w:val="00A83318"/>
    <w:rsid w:val="00A85F56"/>
    <w:rsid w:val="00A911B4"/>
    <w:rsid w:val="00A91243"/>
    <w:rsid w:val="00A93B72"/>
    <w:rsid w:val="00AA01C6"/>
    <w:rsid w:val="00AA047E"/>
    <w:rsid w:val="00AA05F2"/>
    <w:rsid w:val="00AA2452"/>
    <w:rsid w:val="00AA29B9"/>
    <w:rsid w:val="00AA2BA3"/>
    <w:rsid w:val="00AA7086"/>
    <w:rsid w:val="00AB0D88"/>
    <w:rsid w:val="00AB1416"/>
    <w:rsid w:val="00AB1448"/>
    <w:rsid w:val="00AB5C5C"/>
    <w:rsid w:val="00AC0827"/>
    <w:rsid w:val="00AC23AB"/>
    <w:rsid w:val="00AC5768"/>
    <w:rsid w:val="00AD3FD3"/>
    <w:rsid w:val="00AD6314"/>
    <w:rsid w:val="00AE26F8"/>
    <w:rsid w:val="00AE2A60"/>
    <w:rsid w:val="00AE619B"/>
    <w:rsid w:val="00AF0A0D"/>
    <w:rsid w:val="00AF2482"/>
    <w:rsid w:val="00AF2FA5"/>
    <w:rsid w:val="00AF4F73"/>
    <w:rsid w:val="00B012D4"/>
    <w:rsid w:val="00B045AB"/>
    <w:rsid w:val="00B068A7"/>
    <w:rsid w:val="00B12890"/>
    <w:rsid w:val="00B2192F"/>
    <w:rsid w:val="00B22D5A"/>
    <w:rsid w:val="00B26054"/>
    <w:rsid w:val="00B33DC2"/>
    <w:rsid w:val="00B40D30"/>
    <w:rsid w:val="00B415A2"/>
    <w:rsid w:val="00B421EE"/>
    <w:rsid w:val="00B46546"/>
    <w:rsid w:val="00B53AE8"/>
    <w:rsid w:val="00B55E94"/>
    <w:rsid w:val="00B563B6"/>
    <w:rsid w:val="00B56434"/>
    <w:rsid w:val="00B7126D"/>
    <w:rsid w:val="00B724B4"/>
    <w:rsid w:val="00B76837"/>
    <w:rsid w:val="00B77412"/>
    <w:rsid w:val="00B777AB"/>
    <w:rsid w:val="00B81CAB"/>
    <w:rsid w:val="00B837E0"/>
    <w:rsid w:val="00B839C0"/>
    <w:rsid w:val="00B86DB0"/>
    <w:rsid w:val="00B9134A"/>
    <w:rsid w:val="00B94C93"/>
    <w:rsid w:val="00B9510B"/>
    <w:rsid w:val="00B97C67"/>
    <w:rsid w:val="00BA19DA"/>
    <w:rsid w:val="00BA1D94"/>
    <w:rsid w:val="00BA2012"/>
    <w:rsid w:val="00BA4EAF"/>
    <w:rsid w:val="00BA509B"/>
    <w:rsid w:val="00BA66F4"/>
    <w:rsid w:val="00BB2387"/>
    <w:rsid w:val="00BB4014"/>
    <w:rsid w:val="00BC1449"/>
    <w:rsid w:val="00BD1916"/>
    <w:rsid w:val="00BE0ABA"/>
    <w:rsid w:val="00BE2405"/>
    <w:rsid w:val="00BE35E6"/>
    <w:rsid w:val="00BE664A"/>
    <w:rsid w:val="00BF0F24"/>
    <w:rsid w:val="00BF5E2B"/>
    <w:rsid w:val="00C0364B"/>
    <w:rsid w:val="00C05270"/>
    <w:rsid w:val="00C05DAE"/>
    <w:rsid w:val="00C078E3"/>
    <w:rsid w:val="00C15529"/>
    <w:rsid w:val="00C245F9"/>
    <w:rsid w:val="00C251C7"/>
    <w:rsid w:val="00C362DF"/>
    <w:rsid w:val="00C424D6"/>
    <w:rsid w:val="00C43EC1"/>
    <w:rsid w:val="00C47978"/>
    <w:rsid w:val="00C54763"/>
    <w:rsid w:val="00C55E6E"/>
    <w:rsid w:val="00C6530A"/>
    <w:rsid w:val="00C71903"/>
    <w:rsid w:val="00C90089"/>
    <w:rsid w:val="00C92121"/>
    <w:rsid w:val="00C94482"/>
    <w:rsid w:val="00CA79C9"/>
    <w:rsid w:val="00CB0C4B"/>
    <w:rsid w:val="00CB0FA7"/>
    <w:rsid w:val="00CB3E56"/>
    <w:rsid w:val="00CC3F7A"/>
    <w:rsid w:val="00CD2903"/>
    <w:rsid w:val="00CD2B3A"/>
    <w:rsid w:val="00CD40B2"/>
    <w:rsid w:val="00CD4894"/>
    <w:rsid w:val="00CD7E16"/>
    <w:rsid w:val="00CE1F34"/>
    <w:rsid w:val="00CE4ACB"/>
    <w:rsid w:val="00CE5366"/>
    <w:rsid w:val="00CE6849"/>
    <w:rsid w:val="00CF06D7"/>
    <w:rsid w:val="00CF45F7"/>
    <w:rsid w:val="00CF5CBB"/>
    <w:rsid w:val="00D00686"/>
    <w:rsid w:val="00D051B2"/>
    <w:rsid w:val="00D06CB0"/>
    <w:rsid w:val="00D0769B"/>
    <w:rsid w:val="00D16974"/>
    <w:rsid w:val="00D31EB4"/>
    <w:rsid w:val="00D4292E"/>
    <w:rsid w:val="00D44949"/>
    <w:rsid w:val="00D514CE"/>
    <w:rsid w:val="00D518FB"/>
    <w:rsid w:val="00D55DF5"/>
    <w:rsid w:val="00D57A97"/>
    <w:rsid w:val="00D6100E"/>
    <w:rsid w:val="00D616BA"/>
    <w:rsid w:val="00D623D7"/>
    <w:rsid w:val="00D62C86"/>
    <w:rsid w:val="00D7194E"/>
    <w:rsid w:val="00DA33A7"/>
    <w:rsid w:val="00DB0383"/>
    <w:rsid w:val="00DB0828"/>
    <w:rsid w:val="00DB0A19"/>
    <w:rsid w:val="00DC1F17"/>
    <w:rsid w:val="00DC24DF"/>
    <w:rsid w:val="00DC5FFE"/>
    <w:rsid w:val="00DC6419"/>
    <w:rsid w:val="00DD40F5"/>
    <w:rsid w:val="00DD4F9B"/>
    <w:rsid w:val="00DD6B56"/>
    <w:rsid w:val="00DE2728"/>
    <w:rsid w:val="00DE551D"/>
    <w:rsid w:val="00DF751C"/>
    <w:rsid w:val="00E000CF"/>
    <w:rsid w:val="00E040DA"/>
    <w:rsid w:val="00E07160"/>
    <w:rsid w:val="00E07183"/>
    <w:rsid w:val="00E22234"/>
    <w:rsid w:val="00E22A0D"/>
    <w:rsid w:val="00E22BF2"/>
    <w:rsid w:val="00E23E25"/>
    <w:rsid w:val="00E27F4C"/>
    <w:rsid w:val="00E31C2D"/>
    <w:rsid w:val="00E33238"/>
    <w:rsid w:val="00E34680"/>
    <w:rsid w:val="00E41F57"/>
    <w:rsid w:val="00E50055"/>
    <w:rsid w:val="00E548C1"/>
    <w:rsid w:val="00E556FB"/>
    <w:rsid w:val="00E67741"/>
    <w:rsid w:val="00E71015"/>
    <w:rsid w:val="00E81319"/>
    <w:rsid w:val="00E84BBD"/>
    <w:rsid w:val="00E96642"/>
    <w:rsid w:val="00EA0F8F"/>
    <w:rsid w:val="00EA666E"/>
    <w:rsid w:val="00EA6964"/>
    <w:rsid w:val="00EA6CF5"/>
    <w:rsid w:val="00EA761F"/>
    <w:rsid w:val="00EB1B2E"/>
    <w:rsid w:val="00EB1C3E"/>
    <w:rsid w:val="00EB2BB7"/>
    <w:rsid w:val="00EB44DC"/>
    <w:rsid w:val="00EB4AED"/>
    <w:rsid w:val="00EB5468"/>
    <w:rsid w:val="00ED1D5D"/>
    <w:rsid w:val="00ED7685"/>
    <w:rsid w:val="00ED7F82"/>
    <w:rsid w:val="00EE676D"/>
    <w:rsid w:val="00EF01D9"/>
    <w:rsid w:val="00EF6063"/>
    <w:rsid w:val="00F04323"/>
    <w:rsid w:val="00F13842"/>
    <w:rsid w:val="00F160D0"/>
    <w:rsid w:val="00F245FB"/>
    <w:rsid w:val="00F264B9"/>
    <w:rsid w:val="00F26A2C"/>
    <w:rsid w:val="00F30218"/>
    <w:rsid w:val="00F34698"/>
    <w:rsid w:val="00F43714"/>
    <w:rsid w:val="00F43765"/>
    <w:rsid w:val="00F45EEC"/>
    <w:rsid w:val="00F50270"/>
    <w:rsid w:val="00F54541"/>
    <w:rsid w:val="00F54C26"/>
    <w:rsid w:val="00F6101E"/>
    <w:rsid w:val="00F6642A"/>
    <w:rsid w:val="00F8033E"/>
    <w:rsid w:val="00F81B01"/>
    <w:rsid w:val="00F8421D"/>
    <w:rsid w:val="00F84222"/>
    <w:rsid w:val="00F845A3"/>
    <w:rsid w:val="00F925B7"/>
    <w:rsid w:val="00F97743"/>
    <w:rsid w:val="00FA2754"/>
    <w:rsid w:val="00FA46DC"/>
    <w:rsid w:val="00FA48F5"/>
    <w:rsid w:val="00FB581A"/>
    <w:rsid w:val="00FB700C"/>
    <w:rsid w:val="00FC3908"/>
    <w:rsid w:val="00FE108B"/>
    <w:rsid w:val="00FE11EF"/>
    <w:rsid w:val="00FE1718"/>
    <w:rsid w:val="00FE3650"/>
    <w:rsid w:val="00FE4BEA"/>
    <w:rsid w:val="00FF4EB5"/>
    <w:rsid w:val="00FF6CE8"/>
    <w:rsid w:val="00FF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E810CB4"/>
  <w15:chartTrackingRefBased/>
  <w15:docId w15:val="{1E393EA9-A312-9F4D-9452-6D432E7C5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E41"/>
    <w:pPr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788C"/>
    <w:pPr>
      <w:keepNext/>
      <w:keepLines/>
      <w:spacing w:before="240" w:line="360" w:lineRule="auto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1F22"/>
    <w:pPr>
      <w:keepNext/>
      <w:keepLines/>
      <w:spacing w:before="40" w:line="36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A5686A"/>
    <w:pPr>
      <w:outlineLvl w:val="2"/>
    </w:pPr>
    <w:rPr>
      <w:b w:val="0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4E5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t">
    <w:name w:val="Content"/>
    <w:basedOn w:val="Normal"/>
    <w:next w:val="Normal"/>
    <w:autoRedefine/>
    <w:qFormat/>
    <w:rsid w:val="00717A40"/>
    <w:pPr>
      <w:spacing w:after="200" w:line="480" w:lineRule="auto"/>
    </w:pPr>
    <w:rPr>
      <w:rFonts w:eastAsia="Times New Roman" w:cs="Times New Roman"/>
      <w:bCs/>
      <w:color w:val="262626" w:themeColor="text1" w:themeTint="D9"/>
      <w:sz w:val="22"/>
      <w:szCs w:val="22"/>
      <w:lang w:val="en-GB" w:eastAsia="en-US"/>
    </w:rPr>
  </w:style>
  <w:style w:type="table" w:customStyle="1" w:styleId="greenlight">
    <w:name w:val="green_light"/>
    <w:basedOn w:val="TableNormal"/>
    <w:uiPriority w:val="99"/>
    <w:rsid w:val="00DE2728"/>
    <w:rPr>
      <w:rFonts w:eastAsia="SimSun"/>
      <w:sz w:val="22"/>
      <w:szCs w:val="22"/>
      <w:lang w:val="nl-NL" w:eastAsia="en-US"/>
    </w:rPr>
    <w:tblPr>
      <w:tblStyleRowBandSize w:val="1"/>
    </w:tblPr>
    <w:tblStylePr w:type="band2Horz">
      <w:rPr>
        <w:rFonts w:ascii="Times New Roman" w:hAnsi="Times New Roman"/>
        <w:sz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DD8D1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0788C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264B9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5686A"/>
    <w:rPr>
      <w:rFonts w:ascii="Times New Roman" w:eastAsiaTheme="majorEastAsia" w:hAnsi="Times New Roman" w:cstheme="majorBidi"/>
      <w:sz w:val="20"/>
      <w:szCs w:val="26"/>
      <w:lang w:val="en-US"/>
    </w:rPr>
  </w:style>
  <w:style w:type="numbering" w:customStyle="1" w:styleId="CurrentList1">
    <w:name w:val="Current List1"/>
    <w:uiPriority w:val="99"/>
    <w:rsid w:val="00C43EC1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146C4E"/>
    <w:rPr>
      <w:color w:val="0563C1" w:themeColor="hyperlink"/>
      <w:u w:val="single"/>
    </w:rPr>
  </w:style>
  <w:style w:type="numbering" w:customStyle="1" w:styleId="CurrentList2">
    <w:name w:val="Current List2"/>
    <w:uiPriority w:val="99"/>
    <w:rsid w:val="00EF01D9"/>
    <w:pPr>
      <w:numPr>
        <w:numId w:val="4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146C4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7126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B7526"/>
    <w:rPr>
      <w:color w:val="954F72" w:themeColor="followedHyperlink"/>
      <w:u w:val="single"/>
    </w:rPr>
  </w:style>
  <w:style w:type="numbering" w:customStyle="1" w:styleId="CurrentList3">
    <w:name w:val="Current List3"/>
    <w:uiPriority w:val="99"/>
    <w:rsid w:val="009A1F22"/>
    <w:pPr>
      <w:numPr>
        <w:numId w:val="5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EB1B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1B2E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1B2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B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B2E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30EF"/>
    <w:rPr>
      <w:rFonts w:ascii="Times New Roman" w:hAnsi="Times New Roman"/>
      <w:sz w:val="20"/>
    </w:rPr>
  </w:style>
  <w:style w:type="paragraph" w:customStyle="1" w:styleId="footnote">
    <w:name w:val="footnote"/>
    <w:basedOn w:val="Normal"/>
    <w:qFormat/>
    <w:rsid w:val="00DD4F9B"/>
    <w:pPr>
      <w:ind w:left="170"/>
    </w:pPr>
    <w:rPr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C4A7A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4A7A"/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3C4A7A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C4A7A"/>
    <w:rPr>
      <w:rFonts w:ascii="Times New Roman" w:hAnsi="Times New Roman" w:cs="Times New Roman"/>
      <w:sz w:val="20"/>
    </w:rPr>
  </w:style>
  <w:style w:type="paragraph" w:styleId="TOC1">
    <w:name w:val="toc 1"/>
    <w:basedOn w:val="Normal"/>
    <w:next w:val="Normal"/>
    <w:autoRedefine/>
    <w:uiPriority w:val="39"/>
    <w:unhideWhenUsed/>
    <w:rsid w:val="004C72BB"/>
    <w:pPr>
      <w:spacing w:before="360"/>
      <w:jc w:val="left"/>
    </w:pPr>
    <w:rPr>
      <w:rFonts w:asciiTheme="majorHAnsi" w:hAnsiTheme="majorHAnsi" w:cstheme="majorHAnsi"/>
      <w:b/>
      <w:bCs/>
      <w:caps/>
      <w:sz w:val="24"/>
    </w:rPr>
  </w:style>
  <w:style w:type="character" w:styleId="PlaceholderText">
    <w:name w:val="Placeholder Text"/>
    <w:basedOn w:val="DefaultParagraphFont"/>
    <w:uiPriority w:val="99"/>
    <w:semiHidden/>
    <w:rsid w:val="00B77412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4E56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2A43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A43C3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2A43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A43C3"/>
    <w:rPr>
      <w:rFonts w:ascii="Times New Roman" w:hAnsi="Times New Roman"/>
      <w:sz w:val="20"/>
    </w:rPr>
  </w:style>
  <w:style w:type="table" w:styleId="TableGrid">
    <w:name w:val="Table Grid"/>
    <w:basedOn w:val="TableNormal"/>
    <w:uiPriority w:val="39"/>
    <w:rsid w:val="00B94C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A65790"/>
    <w:pPr>
      <w:spacing w:before="240"/>
      <w:jc w:val="left"/>
    </w:pPr>
    <w:rPr>
      <w:rFonts w:cstheme="minorHAnsi"/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A65790"/>
    <w:pPr>
      <w:ind w:left="200"/>
      <w:jc w:val="left"/>
    </w:pPr>
    <w:rPr>
      <w:rFonts w:asciiTheme="minorHAnsi" w:hAnsiTheme="minorHAnsi" w:cstheme="minorHAnsi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65790"/>
    <w:pPr>
      <w:ind w:left="400"/>
      <w:jc w:val="left"/>
    </w:pPr>
    <w:rPr>
      <w:rFonts w:asciiTheme="minorHAnsi" w:hAnsiTheme="minorHAnsi" w:cstheme="minorHAnsi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65790"/>
    <w:pPr>
      <w:ind w:left="600"/>
      <w:jc w:val="left"/>
    </w:pPr>
    <w:rPr>
      <w:rFonts w:asciiTheme="minorHAnsi" w:hAnsiTheme="minorHAnsi" w:cstheme="minorHAnsi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65790"/>
    <w:pPr>
      <w:ind w:left="800"/>
      <w:jc w:val="left"/>
    </w:pPr>
    <w:rPr>
      <w:rFonts w:asciiTheme="minorHAnsi" w:hAnsiTheme="minorHAnsi" w:cstheme="minorHAnsi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65790"/>
    <w:pPr>
      <w:ind w:left="1000"/>
      <w:jc w:val="left"/>
    </w:pPr>
    <w:rPr>
      <w:rFonts w:asciiTheme="minorHAnsi" w:hAnsiTheme="minorHAnsi" w:cstheme="minorHAnsi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65790"/>
    <w:pPr>
      <w:ind w:left="1200"/>
      <w:jc w:val="left"/>
    </w:pPr>
    <w:rPr>
      <w:rFonts w:asciiTheme="minorHAnsi" w:hAnsiTheme="minorHAnsi" w:cstheme="minorHAnsi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65790"/>
    <w:pPr>
      <w:ind w:left="1400"/>
      <w:jc w:val="left"/>
    </w:pPr>
    <w:rPr>
      <w:rFonts w:asciiTheme="minorHAnsi" w:hAnsiTheme="minorHAnsi" w:cstheme="minorHAns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182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C09521-0048-D04A-B4FA-DAD072205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040</Words>
  <Characters>593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si Hao</dc:creator>
  <cp:keywords/>
  <dc:description/>
  <cp:lastModifiedBy>Hao, J (epi)</cp:lastModifiedBy>
  <cp:revision>103</cp:revision>
  <dcterms:created xsi:type="dcterms:W3CDTF">2023-07-24T07:20:00Z</dcterms:created>
  <dcterms:modified xsi:type="dcterms:W3CDTF">2024-11-27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18f353f3c2f2f33c206981d94b7a305cf2f24e00709dd5ae537ede3647c61f</vt:lpwstr>
  </property>
</Properties>
</file>